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91E57" w14:textId="77777777" w:rsidR="00FB7277" w:rsidRPr="006563E9" w:rsidRDefault="00FB7277" w:rsidP="00FB72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6563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6563E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6563E9">
        <w:rPr>
          <w:rFonts w:ascii="Times New Roman" w:hAnsi="Times New Roman" w:cs="Times New Roman"/>
          <w:bCs/>
          <w:sz w:val="24"/>
          <w:szCs w:val="24"/>
          <w:lang w:val="en-GB"/>
        </w:rPr>
        <w:t>Role of City Corporation and other Government Departments (N=40)</w:t>
      </w:r>
    </w:p>
    <w:tbl>
      <w:tblPr>
        <w:tblStyle w:val="TableGrid"/>
        <w:tblW w:w="8684" w:type="dxa"/>
        <w:tblLayout w:type="fixed"/>
        <w:tblLook w:val="0420" w:firstRow="1" w:lastRow="0" w:firstColumn="0" w:lastColumn="0" w:noHBand="0" w:noVBand="1"/>
      </w:tblPr>
      <w:tblGrid>
        <w:gridCol w:w="5400"/>
        <w:gridCol w:w="3284"/>
      </w:tblGrid>
      <w:tr w:rsidR="00FB7277" w:rsidRPr="006563E9" w14:paraId="4F899006" w14:textId="77777777" w:rsidTr="0026535F">
        <w:trPr>
          <w:trHeight w:val="57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6DAC3A" w14:textId="77777777" w:rsidR="00FB7277" w:rsidRPr="006563E9" w:rsidRDefault="00FB7277" w:rsidP="0026535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74DE85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dividual level response (%)</w:t>
            </w:r>
          </w:p>
        </w:tc>
      </w:tr>
      <w:tr w:rsidR="00FB7277" w:rsidRPr="006563E9" w14:paraId="6B3A88DC" w14:textId="77777777" w:rsidTr="0026535F">
        <w:trPr>
          <w:trHeight w:val="62"/>
        </w:trPr>
        <w:tc>
          <w:tcPr>
            <w:tcW w:w="86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670BBF" w14:textId="77777777" w:rsidR="00FB7277" w:rsidRPr="006563E9" w:rsidRDefault="00FB7277" w:rsidP="0026535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gular activities of City Corporation</w:t>
            </w: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d other Government Departments</w:t>
            </w:r>
          </w:p>
        </w:tc>
      </w:tr>
      <w:tr w:rsidR="00FB7277" w:rsidRPr="006563E9" w14:paraId="03ABFDBE" w14:textId="77777777" w:rsidTr="0026535F">
        <w:trPr>
          <w:trHeight w:val="100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A13E1B" w14:textId="77777777" w:rsidR="00FB7277" w:rsidRPr="006563E9" w:rsidRDefault="00FB7277" w:rsidP="0026535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Waste disposal</w:t>
            </w: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27D87816" w14:textId="77777777" w:rsidR="00FB7277" w:rsidRPr="006563E9" w:rsidRDefault="00FB7277" w:rsidP="0026535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raffic control</w:t>
            </w:r>
          </w:p>
          <w:p w14:paraId="3683BB82" w14:textId="77777777" w:rsidR="00FB7277" w:rsidRPr="006563E9" w:rsidRDefault="00FB7277" w:rsidP="0026535F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Food inspection</w:t>
            </w:r>
          </w:p>
          <w:p w14:paraId="76BD4A0F" w14:textId="77777777" w:rsidR="00FB7277" w:rsidRPr="006563E9" w:rsidRDefault="00FB7277" w:rsidP="0026535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No regular activities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CF0780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5)</w:t>
            </w:r>
          </w:p>
          <w:p w14:paraId="5F5FA29F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5)</w:t>
            </w:r>
          </w:p>
          <w:p w14:paraId="72EEA7E4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7)</w:t>
            </w:r>
          </w:p>
          <w:p w14:paraId="48ABD8E1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32)</w:t>
            </w:r>
          </w:p>
        </w:tc>
      </w:tr>
      <w:tr w:rsidR="00FB7277" w:rsidRPr="006563E9" w14:paraId="34F0FB5A" w14:textId="77777777" w:rsidTr="0026535F">
        <w:trPr>
          <w:trHeight w:val="69"/>
        </w:trPr>
        <w:tc>
          <w:tcPr>
            <w:tcW w:w="86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3218DE" w14:textId="77777777" w:rsidR="00FB7277" w:rsidRPr="006563E9" w:rsidRDefault="00FB7277" w:rsidP="0026535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Regular communication</w:t>
            </w: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by City Corporation</w:t>
            </w: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d other Government departments</w:t>
            </w:r>
          </w:p>
        </w:tc>
      </w:tr>
      <w:tr w:rsidR="00FB7277" w:rsidRPr="006563E9" w14:paraId="6EF5C010" w14:textId="77777777" w:rsidTr="0026535F">
        <w:trPr>
          <w:trHeight w:val="342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BE78B88" w14:textId="77777777" w:rsidR="00FB7277" w:rsidRPr="006563E9" w:rsidRDefault="00FB7277" w:rsidP="0026535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  <w:p w14:paraId="1CE0A019" w14:textId="77777777" w:rsidR="00FB7277" w:rsidRPr="006563E9" w:rsidRDefault="00FB7277" w:rsidP="0026535F">
            <w:pP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6AA1B1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0)</w:t>
            </w:r>
          </w:p>
          <w:p w14:paraId="45C9EF7F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70)</w:t>
            </w:r>
          </w:p>
        </w:tc>
      </w:tr>
      <w:tr w:rsidR="00FB7277" w:rsidRPr="006563E9" w14:paraId="04976F23" w14:textId="77777777" w:rsidTr="0026535F">
        <w:trPr>
          <w:trHeight w:val="197"/>
        </w:trPr>
        <w:tc>
          <w:tcPr>
            <w:tcW w:w="868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D6195A" w14:textId="77777777" w:rsidR="00FB7277" w:rsidRPr="006563E9" w:rsidRDefault="00FB7277" w:rsidP="0026535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bookmarkStart w:id="0" w:name="_Hlk168843131"/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ticed sanitary/food inspectors</w:t>
            </w:r>
            <w:bookmarkEnd w:id="0"/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within last three months</w:t>
            </w:r>
          </w:p>
        </w:tc>
      </w:tr>
      <w:tr w:rsidR="00FB7277" w:rsidRPr="006563E9" w14:paraId="43CDAA59" w14:textId="77777777" w:rsidTr="0026535F">
        <w:trPr>
          <w:trHeight w:val="539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8F323C" w14:textId="77777777" w:rsidR="00FB7277" w:rsidRPr="006563E9" w:rsidRDefault="00FB7277" w:rsidP="0026535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es </w:t>
            </w:r>
          </w:p>
          <w:p w14:paraId="5086FB31" w14:textId="77777777" w:rsidR="00FB7277" w:rsidRPr="006563E9" w:rsidRDefault="00FB7277" w:rsidP="0026535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5F6702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5)</w:t>
            </w:r>
          </w:p>
          <w:p w14:paraId="17FF9A43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55)</w:t>
            </w:r>
          </w:p>
        </w:tc>
      </w:tr>
      <w:tr w:rsidR="00FB7277" w:rsidRPr="006563E9" w14:paraId="3F683F66" w14:textId="77777777" w:rsidTr="0026535F">
        <w:trPr>
          <w:trHeight w:val="1094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0CE00A" w14:textId="77777777" w:rsidR="00FB7277" w:rsidRPr="006563E9" w:rsidRDefault="00FB7277" w:rsidP="0026535F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 of Inspector visits</w:t>
            </w:r>
            <w:r w:rsidRPr="006563E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</w:p>
          <w:p w14:paraId="3CFBB2F4" w14:textId="77777777" w:rsidR="00FB7277" w:rsidRPr="006563E9" w:rsidRDefault="00FB7277" w:rsidP="0026535F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 xml:space="preserve">Daily </w:t>
            </w:r>
          </w:p>
          <w:p w14:paraId="1F0D13E2" w14:textId="77777777" w:rsidR="00FB7277" w:rsidRPr="006563E9" w:rsidRDefault="00FB7277" w:rsidP="0026535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Weekly visit</w:t>
            </w: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53C08564" w14:textId="77777777" w:rsidR="00FB7277" w:rsidRPr="006563E9" w:rsidRDefault="00FB7277" w:rsidP="0026535F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Monthly visit</w:t>
            </w:r>
          </w:p>
          <w:p w14:paraId="1BCA2153" w14:textId="77777777" w:rsidR="00FB7277" w:rsidRPr="006563E9" w:rsidRDefault="00FB7277" w:rsidP="0026535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Occasionally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6D3862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D18C92A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8)</w:t>
            </w:r>
          </w:p>
          <w:p w14:paraId="1AEA27A0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5)</w:t>
            </w:r>
          </w:p>
          <w:p w14:paraId="23FEF706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0)</w:t>
            </w:r>
          </w:p>
          <w:p w14:paraId="0757691D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23)</w:t>
            </w:r>
          </w:p>
        </w:tc>
      </w:tr>
      <w:tr w:rsidR="00FB7277" w:rsidRPr="006563E9" w14:paraId="33433160" w14:textId="77777777" w:rsidTr="0026535F">
        <w:trPr>
          <w:trHeight w:val="1094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54F8EF" w14:textId="77777777" w:rsidR="00FB7277" w:rsidRPr="006563E9" w:rsidRDefault="00FB7277" w:rsidP="0026535F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mon activities of inspectors</w:t>
            </w:r>
            <w:r w:rsidRPr="006563E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</w:p>
          <w:p w14:paraId="5FDEAA3C" w14:textId="77777777" w:rsidR="00FB7277" w:rsidRPr="006563E9" w:rsidRDefault="00FB7277" w:rsidP="0026535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Inspect live animal before and after slaughtering</w:t>
            </w: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14:paraId="7C35AF96" w14:textId="77777777" w:rsidR="00FB7277" w:rsidRPr="006563E9" w:rsidRDefault="00FB7277" w:rsidP="0026535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pect food q</w:t>
            </w:r>
            <w:r w:rsidRPr="006563E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uality</w:t>
            </w:r>
          </w:p>
          <w:p w14:paraId="329E0DFF" w14:textId="77777777" w:rsidR="00FB7277" w:rsidRPr="006563E9" w:rsidRDefault="00FB7277" w:rsidP="0026535F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Inspect food price </w:t>
            </w:r>
          </w:p>
          <w:p w14:paraId="748BB6E4" w14:textId="77777777" w:rsidR="00FB7277" w:rsidRPr="006563E9" w:rsidRDefault="00FB7277" w:rsidP="0026535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GB"/>
              </w:rPr>
              <w:t>Advise shop owners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F43F11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B243AED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0)</w:t>
            </w:r>
          </w:p>
          <w:p w14:paraId="67F58870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7)</w:t>
            </w:r>
          </w:p>
          <w:p w14:paraId="518011B8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22)</w:t>
            </w:r>
          </w:p>
          <w:p w14:paraId="3934A24D" w14:textId="77777777" w:rsidR="00FB7277" w:rsidRPr="006563E9" w:rsidRDefault="00FB7277" w:rsidP="00265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56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2)</w:t>
            </w:r>
          </w:p>
        </w:tc>
      </w:tr>
    </w:tbl>
    <w:p w14:paraId="4C3027B4" w14:textId="4EA545FD" w:rsidR="0008250F" w:rsidRPr="00FB7277" w:rsidRDefault="0008250F" w:rsidP="00FB7277">
      <w:bookmarkStart w:id="1" w:name="_GoBack"/>
      <w:bookmarkEnd w:id="1"/>
    </w:p>
    <w:sectPr w:rsidR="0008250F" w:rsidRPr="00FB7277" w:rsidSect="008E74CC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54A610C" w16cex:dateUtc="2024-08-05T08:58:00Z"/>
  <w16cex:commentExtensible w16cex:durableId="10851DB7" w16cex:dateUtc="2024-08-05T09:01:00Z"/>
  <w16cex:commentExtensible w16cex:durableId="00ADFF0E" w16cex:dateUtc="2024-08-05T09:19:00Z"/>
  <w16cex:commentExtensible w16cex:durableId="2D774682" w16cex:dateUtc="2024-08-05T09:34:00Z"/>
  <w16cex:commentExtensible w16cex:durableId="0EA44574" w16cex:dateUtc="2024-08-05T09:3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F4B7E7" w14:textId="77777777" w:rsidR="00115D3A" w:rsidRDefault="00115D3A" w:rsidP="00227469">
      <w:pPr>
        <w:spacing w:after="0" w:line="240" w:lineRule="auto"/>
      </w:pPr>
      <w:r>
        <w:separator/>
      </w:r>
    </w:p>
  </w:endnote>
  <w:endnote w:type="continuationSeparator" w:id="0">
    <w:p w14:paraId="0079635D" w14:textId="77777777" w:rsidR="00115D3A" w:rsidRDefault="00115D3A" w:rsidP="002274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3B820" w14:textId="77777777" w:rsidR="00115D3A" w:rsidRDefault="00115D3A" w:rsidP="00227469">
      <w:pPr>
        <w:spacing w:after="0" w:line="240" w:lineRule="auto"/>
      </w:pPr>
      <w:r>
        <w:separator/>
      </w:r>
    </w:p>
  </w:footnote>
  <w:footnote w:type="continuationSeparator" w:id="0">
    <w:p w14:paraId="3CB143B1" w14:textId="77777777" w:rsidR="00115D3A" w:rsidRDefault="00115D3A" w:rsidP="002274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4A4C15"/>
    <w:multiLevelType w:val="multilevel"/>
    <w:tmpl w:val="09F69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zNDQ2NDcwMjU1MTdU0lEKTi0uzszPAykwrAUAc6Ryl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xa0z0xjzxzzfe2apfpaar0ax2zdwsxv9aw&quot;&gt;Wet market&lt;record-ids&gt;&lt;item&gt;2&lt;/item&gt;&lt;item&gt;4&lt;/item&gt;&lt;item&gt;5&lt;/item&gt;&lt;item&gt;6&lt;/item&gt;&lt;item&gt;7&lt;/item&gt;&lt;item&gt;8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/record-ids&gt;&lt;/item&gt;&lt;/Libraries&gt;"/>
  </w:docVars>
  <w:rsids>
    <w:rsidRoot w:val="00C56BC3"/>
    <w:rsid w:val="000012EC"/>
    <w:rsid w:val="00010258"/>
    <w:rsid w:val="000129A9"/>
    <w:rsid w:val="00013E9B"/>
    <w:rsid w:val="00021B38"/>
    <w:rsid w:val="00024A67"/>
    <w:rsid w:val="0003128E"/>
    <w:rsid w:val="00031F33"/>
    <w:rsid w:val="00032B9A"/>
    <w:rsid w:val="000331A7"/>
    <w:rsid w:val="00044CF0"/>
    <w:rsid w:val="000634A2"/>
    <w:rsid w:val="000676E7"/>
    <w:rsid w:val="00080C09"/>
    <w:rsid w:val="0008250F"/>
    <w:rsid w:val="00085A01"/>
    <w:rsid w:val="00094D77"/>
    <w:rsid w:val="000A0F22"/>
    <w:rsid w:val="000B1124"/>
    <w:rsid w:val="000C3F15"/>
    <w:rsid w:val="000C6218"/>
    <w:rsid w:val="000C6843"/>
    <w:rsid w:val="000D0351"/>
    <w:rsid w:val="000D70F9"/>
    <w:rsid w:val="000F02F9"/>
    <w:rsid w:val="000F27ED"/>
    <w:rsid w:val="000F7376"/>
    <w:rsid w:val="001022DE"/>
    <w:rsid w:val="001064F8"/>
    <w:rsid w:val="00112616"/>
    <w:rsid w:val="00115D3A"/>
    <w:rsid w:val="0012095A"/>
    <w:rsid w:val="0012433A"/>
    <w:rsid w:val="00127395"/>
    <w:rsid w:val="00136999"/>
    <w:rsid w:val="00141F0B"/>
    <w:rsid w:val="00152A90"/>
    <w:rsid w:val="00155083"/>
    <w:rsid w:val="00175076"/>
    <w:rsid w:val="00176F3D"/>
    <w:rsid w:val="00180A07"/>
    <w:rsid w:val="00185638"/>
    <w:rsid w:val="001A33AF"/>
    <w:rsid w:val="001C1713"/>
    <w:rsid w:val="001C2ACF"/>
    <w:rsid w:val="001C43C7"/>
    <w:rsid w:val="001C4BA0"/>
    <w:rsid w:val="001C758E"/>
    <w:rsid w:val="001D36CA"/>
    <w:rsid w:val="001F223D"/>
    <w:rsid w:val="00215DB6"/>
    <w:rsid w:val="00220D84"/>
    <w:rsid w:val="00223C12"/>
    <w:rsid w:val="0022475D"/>
    <w:rsid w:val="00227469"/>
    <w:rsid w:val="00232C29"/>
    <w:rsid w:val="002339A3"/>
    <w:rsid w:val="00236D0D"/>
    <w:rsid w:val="00241E16"/>
    <w:rsid w:val="002422E4"/>
    <w:rsid w:val="00266C29"/>
    <w:rsid w:val="00270ABA"/>
    <w:rsid w:val="00271CAF"/>
    <w:rsid w:val="00273230"/>
    <w:rsid w:val="00277F6D"/>
    <w:rsid w:val="0028258C"/>
    <w:rsid w:val="002848D2"/>
    <w:rsid w:val="00287E15"/>
    <w:rsid w:val="0029074A"/>
    <w:rsid w:val="00297C3D"/>
    <w:rsid w:val="002A351B"/>
    <w:rsid w:val="002B03B3"/>
    <w:rsid w:val="002B7623"/>
    <w:rsid w:val="002F2D03"/>
    <w:rsid w:val="0030551C"/>
    <w:rsid w:val="00305B41"/>
    <w:rsid w:val="003166F5"/>
    <w:rsid w:val="00324672"/>
    <w:rsid w:val="00332A94"/>
    <w:rsid w:val="00335B5E"/>
    <w:rsid w:val="00344157"/>
    <w:rsid w:val="003502B9"/>
    <w:rsid w:val="00356435"/>
    <w:rsid w:val="00356775"/>
    <w:rsid w:val="00363051"/>
    <w:rsid w:val="0036459B"/>
    <w:rsid w:val="00366719"/>
    <w:rsid w:val="00390B50"/>
    <w:rsid w:val="003A4BC8"/>
    <w:rsid w:val="003C6749"/>
    <w:rsid w:val="003D7272"/>
    <w:rsid w:val="003E5CFC"/>
    <w:rsid w:val="003F02F5"/>
    <w:rsid w:val="003F0717"/>
    <w:rsid w:val="003F38EE"/>
    <w:rsid w:val="003F51E1"/>
    <w:rsid w:val="003F6AA9"/>
    <w:rsid w:val="00400A62"/>
    <w:rsid w:val="004041B0"/>
    <w:rsid w:val="00420156"/>
    <w:rsid w:val="00423B4F"/>
    <w:rsid w:val="00424D41"/>
    <w:rsid w:val="004256A4"/>
    <w:rsid w:val="00425EAC"/>
    <w:rsid w:val="00432F1A"/>
    <w:rsid w:val="00433B14"/>
    <w:rsid w:val="00447E83"/>
    <w:rsid w:val="004526C4"/>
    <w:rsid w:val="00454880"/>
    <w:rsid w:val="00456376"/>
    <w:rsid w:val="00457BCE"/>
    <w:rsid w:val="00485A2C"/>
    <w:rsid w:val="0049028C"/>
    <w:rsid w:val="00491227"/>
    <w:rsid w:val="004A29EE"/>
    <w:rsid w:val="004A7FAB"/>
    <w:rsid w:val="004B077A"/>
    <w:rsid w:val="004B0D68"/>
    <w:rsid w:val="004B64E9"/>
    <w:rsid w:val="004C5728"/>
    <w:rsid w:val="004C7C83"/>
    <w:rsid w:val="004D3107"/>
    <w:rsid w:val="004E3F57"/>
    <w:rsid w:val="004E4165"/>
    <w:rsid w:val="004E7547"/>
    <w:rsid w:val="004F2891"/>
    <w:rsid w:val="004F3C9C"/>
    <w:rsid w:val="005011A6"/>
    <w:rsid w:val="00520CDE"/>
    <w:rsid w:val="005234EB"/>
    <w:rsid w:val="00531122"/>
    <w:rsid w:val="00541BED"/>
    <w:rsid w:val="00551049"/>
    <w:rsid w:val="0056063B"/>
    <w:rsid w:val="005639AA"/>
    <w:rsid w:val="00582D81"/>
    <w:rsid w:val="00595997"/>
    <w:rsid w:val="005A1695"/>
    <w:rsid w:val="005B181E"/>
    <w:rsid w:val="005B41C2"/>
    <w:rsid w:val="005C25BF"/>
    <w:rsid w:val="005D39F8"/>
    <w:rsid w:val="005D60B2"/>
    <w:rsid w:val="005E3EF7"/>
    <w:rsid w:val="005E47A2"/>
    <w:rsid w:val="005F4289"/>
    <w:rsid w:val="005F556F"/>
    <w:rsid w:val="005F78D3"/>
    <w:rsid w:val="005F7C6A"/>
    <w:rsid w:val="0061186A"/>
    <w:rsid w:val="00613BF3"/>
    <w:rsid w:val="00620A51"/>
    <w:rsid w:val="0062668F"/>
    <w:rsid w:val="00640624"/>
    <w:rsid w:val="00645111"/>
    <w:rsid w:val="00655C46"/>
    <w:rsid w:val="006563E9"/>
    <w:rsid w:val="00660155"/>
    <w:rsid w:val="00660890"/>
    <w:rsid w:val="006645FC"/>
    <w:rsid w:val="0066485D"/>
    <w:rsid w:val="00672F78"/>
    <w:rsid w:val="006856FF"/>
    <w:rsid w:val="00686C34"/>
    <w:rsid w:val="00690786"/>
    <w:rsid w:val="00694410"/>
    <w:rsid w:val="006976DD"/>
    <w:rsid w:val="006B0F44"/>
    <w:rsid w:val="006B5B34"/>
    <w:rsid w:val="006D50DF"/>
    <w:rsid w:val="006D5957"/>
    <w:rsid w:val="006E6265"/>
    <w:rsid w:val="006F28CB"/>
    <w:rsid w:val="006F44F2"/>
    <w:rsid w:val="006F5D1E"/>
    <w:rsid w:val="006F759B"/>
    <w:rsid w:val="006F7618"/>
    <w:rsid w:val="006F7E04"/>
    <w:rsid w:val="00703190"/>
    <w:rsid w:val="00704F89"/>
    <w:rsid w:val="00707793"/>
    <w:rsid w:val="007151F7"/>
    <w:rsid w:val="0071784C"/>
    <w:rsid w:val="00726858"/>
    <w:rsid w:val="00730F34"/>
    <w:rsid w:val="00741FC0"/>
    <w:rsid w:val="00742927"/>
    <w:rsid w:val="00747F30"/>
    <w:rsid w:val="00754983"/>
    <w:rsid w:val="0075564C"/>
    <w:rsid w:val="0076721D"/>
    <w:rsid w:val="00780988"/>
    <w:rsid w:val="00784FBA"/>
    <w:rsid w:val="007A5FE9"/>
    <w:rsid w:val="007B0062"/>
    <w:rsid w:val="007C362C"/>
    <w:rsid w:val="007C4DFB"/>
    <w:rsid w:val="007D05BE"/>
    <w:rsid w:val="007D27CA"/>
    <w:rsid w:val="007D3BC8"/>
    <w:rsid w:val="007E07B8"/>
    <w:rsid w:val="007E1376"/>
    <w:rsid w:val="007E6461"/>
    <w:rsid w:val="007E6505"/>
    <w:rsid w:val="007E7C4A"/>
    <w:rsid w:val="007F4F6B"/>
    <w:rsid w:val="00804BE8"/>
    <w:rsid w:val="00841EA1"/>
    <w:rsid w:val="008530C6"/>
    <w:rsid w:val="008551A2"/>
    <w:rsid w:val="00855FF9"/>
    <w:rsid w:val="00862BB5"/>
    <w:rsid w:val="0088011E"/>
    <w:rsid w:val="00890371"/>
    <w:rsid w:val="008A2E63"/>
    <w:rsid w:val="008B1DEE"/>
    <w:rsid w:val="008B2C6B"/>
    <w:rsid w:val="008C2443"/>
    <w:rsid w:val="008D0A65"/>
    <w:rsid w:val="008D6EBD"/>
    <w:rsid w:val="008E236E"/>
    <w:rsid w:val="008E2D8C"/>
    <w:rsid w:val="008E53EC"/>
    <w:rsid w:val="008E74CC"/>
    <w:rsid w:val="008E7FAE"/>
    <w:rsid w:val="008F00C9"/>
    <w:rsid w:val="008F0479"/>
    <w:rsid w:val="008F518F"/>
    <w:rsid w:val="008F6C7B"/>
    <w:rsid w:val="009013A6"/>
    <w:rsid w:val="00904DF5"/>
    <w:rsid w:val="00907B4A"/>
    <w:rsid w:val="009119FC"/>
    <w:rsid w:val="009123DC"/>
    <w:rsid w:val="009263E6"/>
    <w:rsid w:val="009269C2"/>
    <w:rsid w:val="0092735D"/>
    <w:rsid w:val="009313AB"/>
    <w:rsid w:val="00931C2E"/>
    <w:rsid w:val="00936F4A"/>
    <w:rsid w:val="00943C5D"/>
    <w:rsid w:val="00951CE4"/>
    <w:rsid w:val="009650D2"/>
    <w:rsid w:val="0096694C"/>
    <w:rsid w:val="009762F3"/>
    <w:rsid w:val="009807AE"/>
    <w:rsid w:val="00982BF3"/>
    <w:rsid w:val="00983497"/>
    <w:rsid w:val="0098540F"/>
    <w:rsid w:val="009904C3"/>
    <w:rsid w:val="0099258B"/>
    <w:rsid w:val="00997315"/>
    <w:rsid w:val="009A6B92"/>
    <w:rsid w:val="009B27D9"/>
    <w:rsid w:val="009C29CF"/>
    <w:rsid w:val="009D5247"/>
    <w:rsid w:val="009E6BF7"/>
    <w:rsid w:val="009F2203"/>
    <w:rsid w:val="009F52EA"/>
    <w:rsid w:val="00A05974"/>
    <w:rsid w:val="00A40F43"/>
    <w:rsid w:val="00A43399"/>
    <w:rsid w:val="00A51F10"/>
    <w:rsid w:val="00A64CB5"/>
    <w:rsid w:val="00A71E83"/>
    <w:rsid w:val="00A7450C"/>
    <w:rsid w:val="00A86A3A"/>
    <w:rsid w:val="00A96A55"/>
    <w:rsid w:val="00AA3FC5"/>
    <w:rsid w:val="00AA53F1"/>
    <w:rsid w:val="00AA5FB3"/>
    <w:rsid w:val="00AB35D7"/>
    <w:rsid w:val="00AE000B"/>
    <w:rsid w:val="00AE1A14"/>
    <w:rsid w:val="00AE1E9F"/>
    <w:rsid w:val="00B01227"/>
    <w:rsid w:val="00B016AE"/>
    <w:rsid w:val="00B05C3B"/>
    <w:rsid w:val="00B073A8"/>
    <w:rsid w:val="00B10484"/>
    <w:rsid w:val="00B11DB6"/>
    <w:rsid w:val="00B51077"/>
    <w:rsid w:val="00B531D7"/>
    <w:rsid w:val="00B564AC"/>
    <w:rsid w:val="00B6315A"/>
    <w:rsid w:val="00B6524C"/>
    <w:rsid w:val="00B67F21"/>
    <w:rsid w:val="00B7611B"/>
    <w:rsid w:val="00B7760A"/>
    <w:rsid w:val="00B7794E"/>
    <w:rsid w:val="00B901A0"/>
    <w:rsid w:val="00B93DE1"/>
    <w:rsid w:val="00B94D63"/>
    <w:rsid w:val="00BB3070"/>
    <w:rsid w:val="00BB7034"/>
    <w:rsid w:val="00BD4E54"/>
    <w:rsid w:val="00BE0D54"/>
    <w:rsid w:val="00BE6480"/>
    <w:rsid w:val="00BF2C41"/>
    <w:rsid w:val="00BF703C"/>
    <w:rsid w:val="00BF730F"/>
    <w:rsid w:val="00C0070E"/>
    <w:rsid w:val="00C23188"/>
    <w:rsid w:val="00C256CF"/>
    <w:rsid w:val="00C369C9"/>
    <w:rsid w:val="00C37C72"/>
    <w:rsid w:val="00C41133"/>
    <w:rsid w:val="00C52C50"/>
    <w:rsid w:val="00C55A91"/>
    <w:rsid w:val="00C56BC3"/>
    <w:rsid w:val="00C57212"/>
    <w:rsid w:val="00C57FE0"/>
    <w:rsid w:val="00C6153D"/>
    <w:rsid w:val="00C658B8"/>
    <w:rsid w:val="00C74CEE"/>
    <w:rsid w:val="00C771C4"/>
    <w:rsid w:val="00C86277"/>
    <w:rsid w:val="00C86F48"/>
    <w:rsid w:val="00C94C1F"/>
    <w:rsid w:val="00CA2BF3"/>
    <w:rsid w:val="00CA5087"/>
    <w:rsid w:val="00CB5EA9"/>
    <w:rsid w:val="00CC559C"/>
    <w:rsid w:val="00CD41B4"/>
    <w:rsid w:val="00CD4377"/>
    <w:rsid w:val="00CD4CC3"/>
    <w:rsid w:val="00CE00DF"/>
    <w:rsid w:val="00CF22F7"/>
    <w:rsid w:val="00D0020C"/>
    <w:rsid w:val="00D00548"/>
    <w:rsid w:val="00D02782"/>
    <w:rsid w:val="00D112CE"/>
    <w:rsid w:val="00D1160B"/>
    <w:rsid w:val="00D11C87"/>
    <w:rsid w:val="00D12143"/>
    <w:rsid w:val="00D12D0B"/>
    <w:rsid w:val="00D143C1"/>
    <w:rsid w:val="00D17663"/>
    <w:rsid w:val="00D240D1"/>
    <w:rsid w:val="00D42DF1"/>
    <w:rsid w:val="00D52A4C"/>
    <w:rsid w:val="00D572F7"/>
    <w:rsid w:val="00D606FF"/>
    <w:rsid w:val="00D64AC4"/>
    <w:rsid w:val="00D65E83"/>
    <w:rsid w:val="00DB0121"/>
    <w:rsid w:val="00DB020F"/>
    <w:rsid w:val="00DC66CE"/>
    <w:rsid w:val="00DC741B"/>
    <w:rsid w:val="00DD5B15"/>
    <w:rsid w:val="00DE20A3"/>
    <w:rsid w:val="00DF01F6"/>
    <w:rsid w:val="00DF1A5D"/>
    <w:rsid w:val="00DF5B2C"/>
    <w:rsid w:val="00E06FF8"/>
    <w:rsid w:val="00E07D8E"/>
    <w:rsid w:val="00E15B45"/>
    <w:rsid w:val="00E22889"/>
    <w:rsid w:val="00E25090"/>
    <w:rsid w:val="00E34F2C"/>
    <w:rsid w:val="00E36812"/>
    <w:rsid w:val="00E37D4A"/>
    <w:rsid w:val="00E55FAD"/>
    <w:rsid w:val="00E576E0"/>
    <w:rsid w:val="00E82FDF"/>
    <w:rsid w:val="00E83F5B"/>
    <w:rsid w:val="00EA062A"/>
    <w:rsid w:val="00EA1438"/>
    <w:rsid w:val="00EB2887"/>
    <w:rsid w:val="00EB6534"/>
    <w:rsid w:val="00EC1716"/>
    <w:rsid w:val="00EC1B5E"/>
    <w:rsid w:val="00ED16E8"/>
    <w:rsid w:val="00EE5A3A"/>
    <w:rsid w:val="00F01189"/>
    <w:rsid w:val="00F04EDC"/>
    <w:rsid w:val="00F05860"/>
    <w:rsid w:val="00F1066D"/>
    <w:rsid w:val="00F13B24"/>
    <w:rsid w:val="00F221A7"/>
    <w:rsid w:val="00F30887"/>
    <w:rsid w:val="00F3469B"/>
    <w:rsid w:val="00F35162"/>
    <w:rsid w:val="00F44BDF"/>
    <w:rsid w:val="00F63F7A"/>
    <w:rsid w:val="00F76DA1"/>
    <w:rsid w:val="00F80493"/>
    <w:rsid w:val="00F866E5"/>
    <w:rsid w:val="00F87C62"/>
    <w:rsid w:val="00F93492"/>
    <w:rsid w:val="00F95180"/>
    <w:rsid w:val="00FA4A71"/>
    <w:rsid w:val="00FB035C"/>
    <w:rsid w:val="00FB4849"/>
    <w:rsid w:val="00FB7277"/>
    <w:rsid w:val="00FC1736"/>
    <w:rsid w:val="00FC7CE3"/>
    <w:rsid w:val="00FD010E"/>
    <w:rsid w:val="00FD1362"/>
    <w:rsid w:val="00FE0365"/>
    <w:rsid w:val="00FE139A"/>
    <w:rsid w:val="00FE2A99"/>
    <w:rsid w:val="00FE73ED"/>
    <w:rsid w:val="00FF2900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FA8399"/>
  <w15:chartTrackingRefBased/>
  <w15:docId w15:val="{82A69EAC-3AD9-458E-9DC8-4E6919FC2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00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F00C9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8F00C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00C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9A6B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B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B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B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B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B9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D6E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6EBD"/>
    <w:rPr>
      <w:rFonts w:ascii="Calibri" w:hAnsi="Calibri" w:cs="Calibri"/>
      <w:noProof/>
    </w:rPr>
  </w:style>
  <w:style w:type="table" w:styleId="PlainTable3">
    <w:name w:val="Plain Table 3"/>
    <w:basedOn w:val="TableNormal"/>
    <w:uiPriority w:val="43"/>
    <w:rsid w:val="007E7C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7E7C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3B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3BC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37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71CA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274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469"/>
  </w:style>
  <w:style w:type="paragraph" w:styleId="Footer">
    <w:name w:val="footer"/>
    <w:basedOn w:val="Normal"/>
    <w:link w:val="FooterChar"/>
    <w:uiPriority w:val="99"/>
    <w:unhideWhenUsed/>
    <w:rsid w:val="002274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469"/>
  </w:style>
  <w:style w:type="character" w:styleId="FollowedHyperlink">
    <w:name w:val="FollowedHyperlink"/>
    <w:basedOn w:val="DefaultParagraphFont"/>
    <w:uiPriority w:val="99"/>
    <w:semiHidden/>
    <w:unhideWhenUsed/>
    <w:rsid w:val="00F1066D"/>
    <w:rPr>
      <w:color w:val="954F72" w:themeColor="followedHyperlink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E576E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6E0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531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7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13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8166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7697904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799582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74911626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85363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1378691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17176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95470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03195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097022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745045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4087249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78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5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96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61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30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489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153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73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4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86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569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868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3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3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15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46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30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4775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70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1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508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42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6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90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10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57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48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1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42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34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204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6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61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8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07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08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17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76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97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7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0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52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14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8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03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949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355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46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96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2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1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86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728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053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775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24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028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76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11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562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67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6694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108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907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4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73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4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98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54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088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912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185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4522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3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1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474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13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0221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13FAE-7BD3-4CBC-87AF-A7B641AA7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kanta Chowdhury</dc:creator>
  <cp:keywords/>
  <dc:description/>
  <cp:lastModifiedBy>Dr. Sukanta Chowdhury</cp:lastModifiedBy>
  <cp:revision>10</cp:revision>
  <dcterms:created xsi:type="dcterms:W3CDTF">2024-08-05T09:37:00Z</dcterms:created>
  <dcterms:modified xsi:type="dcterms:W3CDTF">2024-08-13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7a100a0fe2c7ad07114986c405e56e3598ac61fa6d3a75fc4af0e7e85a9567</vt:lpwstr>
  </property>
</Properties>
</file>